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TABLE S2: Conductance and Channel Block for </w:t>
      </w:r>
      <w:r>
        <w:rPr>
          <w:rFonts w:cs="Symbol" w:ascii="Symbol" w:hAnsi="Symbol"/>
          <w:b/>
        </w:rPr>
        <w:t></w:t>
      </w:r>
      <w:r>
        <w:rPr>
          <w:b/>
        </w:rPr>
        <w:t>M2-cap Mutants (260-268)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003"/>
        <w:gridCol w:w="1094"/>
        <w:gridCol w:w="1377"/>
        <w:gridCol w:w="1440"/>
        <w:gridCol w:w="1161"/>
        <w:gridCol w:w="1919"/>
      </w:tblGrid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utan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onis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 xml:space="preserve"> (pA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 xml:space="preserve">B </w:t>
            </w:r>
            <w:r>
              <w:rPr>
                <w:b/>
              </w:rPr>
              <w:t>(p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B</w:t>
            </w:r>
            <w:r>
              <w:rPr>
                <w:b/>
              </w:rPr>
              <w:t xml:space="preserve"> (mM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i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>/7 (pA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B</w:t>
            </w:r>
            <w:r>
              <w:rPr>
                <w:b/>
              </w:rPr>
              <w:t>(mut)/K</w:t>
            </w:r>
            <w:r>
              <w:rPr>
                <w:b/>
                <w:vertAlign w:val="subscript"/>
              </w:rPr>
              <w:t>B</w:t>
            </w:r>
            <w:r>
              <w:rPr>
                <w:b/>
              </w:rPr>
              <w:t>(wt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 (0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83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G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 (0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M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 (0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 (0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0W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 (0.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 (0.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 (0.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 (0.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F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 (0.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 (0.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V261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 (0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 (0.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C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 (0.0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3 (0.09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 (0.01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 (0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7 (1.78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 (0.14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F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 (0.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G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 (0.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6 (0.6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 (0.05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L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 (0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V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 (0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62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 (0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 (0.0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 (0.01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E262K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 (0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 (0.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2 (0.74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 (0.06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C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 (0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 (0.0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 (0.01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 (0.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 (0.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 (0.01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 (0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 (0.2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 (0.02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F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 (0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 (0.96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 (0.07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G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 (0.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8 (6.9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4 (0.53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I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 (0.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K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 (0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 (0.1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 (0.01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L263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 (0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 (0.1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 (0.01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 (0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 (0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F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 (0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 (3.9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1 (0.30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G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 (0.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4 (2.6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 (0.20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L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 (0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.4 (36.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18 (4.32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M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 (0.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I264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 (0.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 (0.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G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 (0.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K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 (0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2 (0.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265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 (0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.26 (2.9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9 (0.22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9 (0.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C</w:t>
            </w:r>
            <w:r>
              <w:rPr>
                <w:vertAlign w:val="subscript"/>
              </w:rPr>
              <w:t>(low Po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6 (0.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C</w:t>
            </w:r>
            <w:r>
              <w:rPr>
                <w:vertAlign w:val="subscript"/>
              </w:rPr>
              <w:t>(mid Po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17 (0.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 (0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1 (0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K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0 (0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6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 (0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267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 (0.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267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 (0.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T267V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 (0.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 (0.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03 (2.3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 (0.08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 (0.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6 (1.1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 (0.05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 (0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0 (0.7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 (0.07)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F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0 (0.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L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3 (0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268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 (0.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1 (0.12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 (0.03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i</w:t>
      </w:r>
      <w:r>
        <w:rPr>
          <w:vertAlign w:val="subscript"/>
        </w:rPr>
        <w:t>0</w:t>
      </w:r>
      <w:r>
        <w:rPr/>
        <w:t xml:space="preserve">, current amplitude at 30 </w:t>
      </w:r>
      <w:r>
        <w:rPr>
          <w:rFonts w:cs="Symbol" w:ascii="Symbol" w:hAnsi="Symbol"/>
        </w:rPr>
        <w:t></w:t>
      </w:r>
      <w:r>
        <w:rPr/>
        <w:t>M ACh or 200 µM choline (7 pA in the wt); i</w:t>
      </w:r>
      <w:r>
        <w:rPr>
          <w:vertAlign w:val="subscript"/>
        </w:rPr>
        <w:t>B</w:t>
      </w:r>
      <w:r>
        <w:rPr/>
        <w:t>, current amplitude at 500 µM ACh or 20 mM choline; K</w:t>
      </w:r>
      <w:r>
        <w:rPr>
          <w:vertAlign w:val="subscript"/>
        </w:rPr>
        <w:t>B</w:t>
      </w:r>
      <w:r>
        <w:rPr/>
        <w:t>, equilibrium dissociation constant for channel block by the agonist; i</w:t>
      </w:r>
      <w:r>
        <w:rPr>
          <w:vertAlign w:val="subscript"/>
        </w:rPr>
        <w:t>0</w:t>
      </w:r>
      <w:r>
        <w:rPr/>
        <w:t>/7, normalized current amplitude; K</w:t>
      </w:r>
      <w:r>
        <w:rPr>
          <w:vertAlign w:val="subscript"/>
        </w:rPr>
        <w:t>B</w:t>
      </w:r>
      <w:r>
        <w:rPr/>
        <w:t>(mut)/K</w:t>
      </w:r>
      <w:r>
        <w:rPr>
          <w:vertAlign w:val="subscript"/>
        </w:rPr>
        <w:t>B</w:t>
      </w:r>
      <w:r>
        <w:rPr/>
        <w:t>(wt), normalized K</w:t>
      </w:r>
      <w:r>
        <w:rPr>
          <w:vertAlign w:val="subscript"/>
        </w:rPr>
        <w:t>B</w:t>
      </w:r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9:07:00Z</dcterms:created>
  <dc:creator>UB</dc:creator>
  <dc:description/>
  <cp:keywords/>
  <dc:language>en-US</dc:language>
  <cp:lastModifiedBy>UB</cp:lastModifiedBy>
  <dcterms:modified xsi:type="dcterms:W3CDTF">2008-05-26T19:16:00Z</dcterms:modified>
  <cp:revision>2</cp:revision>
  <dc:subject/>
  <dc:title>TABLE S2: Conductance and Channel Block for M2-cap Mutants (260-268)</dc:title>
</cp:coreProperties>
</file>